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dditional file 6 - Phenotypic and genotypic a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ntibiotic resistance profile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bidi="ta-IN"/>
        </w:rPr>
        <w:t>E. faecium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 isolated at each site </w:t>
      </w:r>
    </w:p>
    <w:tbl>
      <w:tblPr>
        <w:tblW w:w="7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140"/>
        <w:gridCol w:w="1320"/>
        <w:gridCol w:w="640"/>
        <w:gridCol w:w="3086"/>
      </w:tblGrid>
      <w:tr>
        <w:trPr>
          <w:trHeight w:val="917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Sampling site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bidi="ta-IN"/>
              </w:rPr>
              <w:t>Sample No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bidi="ta-IN"/>
              </w:rPr>
              <w:t>SNP Profil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bidi="ta-IN"/>
              </w:rPr>
              <w:t>SNP ID</w:t>
            </w:r>
          </w:p>
        </w:tc>
        <w:tc>
          <w:tcPr>
            <w:tcW w:w="3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Antibiotic resistance profiles</w:t>
            </w:r>
          </w:p>
        </w:tc>
      </w:tr>
      <w:tr>
        <w:trPr>
          <w:trHeight w:val="300" w:hRule="atLeast"/>
        </w:trPr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Santa Barbara(C3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2/C3/3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AAACTCTC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</w:t>
            </w:r>
          </w:p>
        </w:tc>
        <w:tc>
          <w:tcPr>
            <w:tcW w:w="3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3/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3/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3/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3/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3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3/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3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3/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CCT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3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T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3/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TCCTTC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7</w:t>
            </w:r>
          </w:p>
        </w:tc>
        <w:tc>
          <w:tcPr>
            <w:tcW w:w="3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300" w:hRule="atLeast"/>
        </w:trPr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Jabiru Island (C4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4/1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CCTCC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</w:t>
            </w:r>
          </w:p>
        </w:tc>
        <w:tc>
          <w:tcPr>
            <w:tcW w:w="3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4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m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pbp5];  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 tet M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4/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TT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4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aac(6')-aph(2')]  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4/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T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4/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A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tet L,M &amp; S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4/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A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; 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tet L &amp; M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4/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A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tet L,M &amp; S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4/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TCCTTT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6</w:t>
            </w:r>
          </w:p>
        </w:tc>
        <w:tc>
          <w:tcPr>
            <w:tcW w:w="3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300" w:hRule="atLeast"/>
        </w:trPr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Paradise Point (C5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/C5/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AAACTCTC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</w:t>
            </w:r>
          </w:p>
        </w:tc>
        <w:tc>
          <w:tcPr>
            <w:tcW w:w="3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/C5/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AAACT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ta-IN"/>
              </w:rPr>
              <w:t>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TCT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6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C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 [aac(6')-aph(2')]  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 [aac(6')-aph(2')]  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T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2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T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;Am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pbp5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T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3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;Am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pbp5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4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;Tet R [tet L &amp; S] 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4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;Tet R [tet L &amp; S] 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T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5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; 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TCT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4/C5/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TCT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6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A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Ge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IR [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ac(6')-aph(2')]  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A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7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5/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CCC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CCC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0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m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 [pbp5]; 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 [tet(L),tet(M)&amp;tet(S)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2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5/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CCCTTC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2</w:t>
            </w:r>
          </w:p>
        </w:tc>
        <w:tc>
          <w:tcPr>
            <w:tcW w:w="3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300" w:hRule="atLeast"/>
        </w:trPr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  <w:t>Coombabah (C6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1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ACCCTTC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</w:t>
            </w:r>
          </w:p>
        </w:tc>
        <w:tc>
          <w:tcPr>
            <w:tcW w:w="3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CT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8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T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AGCCT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2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No antibiotic resistance detected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A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19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[gyrA]; 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tet L &amp; M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6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m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 [pbp5]; 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 [tet(L),tet(M)&amp;tet(S)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3/C6/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1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Am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 [pbp5]; Tet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 [tet(L),tet(M)&amp;tet(S)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TCC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TCC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4</w:t>
            </w:r>
          </w:p>
        </w:tc>
        <w:tc>
          <w:tcPr>
            <w:tcW w:w="3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I.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  <w:tr>
        <w:trPr>
          <w:trHeight w:val="225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bidi="ta-IN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/C6/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GGTCCTCC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25</w:t>
            </w:r>
          </w:p>
        </w:tc>
        <w:tc>
          <w:tcPr>
            <w:tcW w:w="3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 xml:space="preserve">Cip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bidi="ta-IN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bidi="ta-IN"/>
              </w:rPr>
              <w:t>[gyrA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3:29:00Z</dcterms:created>
  <dc:creator>huygensf</dc:creator>
  <dc:description/>
  <cp:keywords/>
  <dc:language>en-US</dc:language>
  <cp:lastModifiedBy>huygensf</cp:lastModifiedBy>
  <dcterms:modified xsi:type="dcterms:W3CDTF">2011-07-16T05:28:00Z</dcterms:modified>
  <cp:revision>2</cp:revision>
  <dc:subject/>
  <dc:title/>
</cp:coreProperties>
</file>